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Strains and Plasmids used in this study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train/Plasmid</w:t>
        <w:tab/>
        <w:tab/>
        <w:t>Description</w:t>
        <w:tab/>
        <w:tab/>
        <w:tab/>
        <w:t xml:space="preserve">     Reference or Source</w:t>
      </w:r>
    </w:p>
    <w:tbl>
      <w:tblPr>
        <w:tblW w:w="88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960"/>
        <w:gridCol w:w="2952"/>
      </w:tblGrid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IP2666 (Yp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Wild-type </w:t>
            </w:r>
            <w:r>
              <w:rPr>
                <w:i/>
              </w:rPr>
              <w:t>Y. pseudotuberculosis</w:t>
            </w:r>
            <w:r>
              <w:rPr/>
              <w:t>, serogroup O: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. Blisk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IP2666c (YpP-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IP2666 virulence plasmid-cured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. Blisk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8081 (Ye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Wild-type Y. enterocolitica, serotype O: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rtnoy et al. 198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8081c (YeP-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8081 virulence plasmid-cured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rtnoy et al. 1984*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IP26 (Yp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yopJ</w:t>
            </w:r>
            <w:r>
              <w:rPr/>
              <w:t>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IP2666 </w:t>
            </w:r>
            <w:r>
              <w:rPr>
                <w:i/>
              </w:rPr>
              <w:t>yopJ</w:t>
            </w:r>
            <w:r>
              <w:rPr/>
              <w:t xml:space="preserve"> mutant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. Blisk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ACYC18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p15A Ori, Cm</w:t>
            </w:r>
            <w:r>
              <w:rPr>
                <w:vertAlign w:val="superscript"/>
              </w:rPr>
              <w:t>r</w:t>
            </w:r>
            <w:r>
              <w:rPr/>
              <w:t>, Tc</w:t>
            </w:r>
            <w:r>
              <w:rPr>
                <w:vertAlign w:val="superscript"/>
              </w:rPr>
              <w:t>r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ang and Cohen 197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YopJ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pACYC184-containing 2000bp </w:t>
            </w:r>
            <w:r>
              <w:rPr>
                <w:i/>
              </w:rPr>
              <w:t>yopJ</w:t>
            </w:r>
            <w:r>
              <w:rPr/>
              <w:t xml:space="preserve"> fragment cloned into SphI/EagI sites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Yop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pACYC184-containing 1920bp </w:t>
            </w:r>
            <w:r>
              <w:rPr>
                <w:i/>
              </w:rPr>
              <w:t>yopP</w:t>
            </w:r>
            <w:r>
              <w:rPr/>
              <w:t xml:space="preserve"> fragment cloned into SphI/EagI site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YopJ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pYopJ containing EcoNI/BstEII fragment from pYopP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YopPJ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pYopP containing EcoNI/BstEII fragment from pYopJ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YopJ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pYopJ with 4 point mutations are 5’ end of </w:t>
            </w:r>
            <w:r>
              <w:rPr>
                <w:i/>
              </w:rPr>
              <w:t>yopJ</w:t>
            </w:r>
            <w:r>
              <w:rPr/>
              <w:t xml:space="preserve"> coding sequenc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YopPJ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pYopPJ with 4 point mutations at 5’ end of </w:t>
            </w:r>
            <w:r>
              <w:rPr>
                <w:i/>
              </w:rPr>
              <w:t>yopJ</w:t>
            </w:r>
            <w:r>
              <w:rPr/>
              <w:t xml:space="preserve"> coding sequenc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YopPJ2a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pYopPJ with 2 non-synonmous point mutations at 5’ end of </w:t>
            </w:r>
            <w:r>
              <w:rPr>
                <w:i/>
              </w:rPr>
              <w:t>yopJ</w:t>
            </w:r>
            <w:r>
              <w:rPr/>
              <w:t>.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YopPJ2n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 xml:space="preserve">pYopPJ with 2 synonomous point mutations at 5’ end of </w:t>
            </w:r>
            <w:r>
              <w:rPr>
                <w:i/>
              </w:rPr>
              <w:t>yopJ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wor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Independently derived during these studies from 8081 strain by growth at 37 ºC and plating on Congo red-containing agar plat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9T01:58:00Z</dcterms:created>
  <dc:creator>Igor Brodsky</dc:creator>
  <dc:description/>
  <cp:keywords/>
  <dc:language>en-US</dc:language>
  <cp:lastModifiedBy>Igor Brodsky</cp:lastModifiedBy>
  <dcterms:modified xsi:type="dcterms:W3CDTF">2008-04-09T03:50:00Z</dcterms:modified>
  <cp:revision>2</cp:revision>
  <dc:subject/>
  <dc:title>Table S1</dc:title>
</cp:coreProperties>
</file>